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2DB7E3" w:rsidR="000035D5" w:rsidRDefault="000035D5">
                            <w:r>
                              <w:t xml:space="preserve">Reported on page number: </w:t>
                            </w:r>
                            <w:r w:rsidR="002229BE">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A2DB7E3" w:rsidR="000035D5" w:rsidRDefault="000035D5">
                      <w:r>
                        <w:t xml:space="preserve">Reported on page number: </w:t>
                      </w:r>
                      <w:r w:rsidR="002229BE">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03139F" w:rsidR="000035D5" w:rsidRDefault="000035D5" w:rsidP="000035D5">
                            <w:r>
                              <w:t xml:space="preserve">Reported on page number: </w:t>
                            </w:r>
                            <w:r w:rsidR="002229BE">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A03139F" w:rsidR="000035D5" w:rsidRDefault="000035D5" w:rsidP="000035D5">
                      <w:r>
                        <w:t xml:space="preserve">Reported on page number: </w:t>
                      </w:r>
                      <w:r w:rsidR="002229BE">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94423A4" w:rsidR="000035D5" w:rsidRDefault="002229BE" w:rsidP="000035D5">
                            <w:r>
                              <w:t xml:space="preserve">This study involved local collaborators in </w:t>
                            </w:r>
                            <w:proofErr w:type="gramStart"/>
                            <w:r>
                              <w:t>Zambia</w:t>
                            </w:r>
                            <w:proofErr w:type="gramEnd"/>
                            <w:r>
                              <w:t xml:space="preserve"> and they are represented in the author list (PS, MH, MS, PM, MM, MM, and 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94423A4" w:rsidR="000035D5" w:rsidRDefault="002229BE" w:rsidP="000035D5">
                      <w:r>
                        <w:t xml:space="preserve">This study involved local collaborators in </w:t>
                      </w:r>
                      <w:proofErr w:type="gramStart"/>
                      <w:r>
                        <w:t>Zambia</w:t>
                      </w:r>
                      <w:proofErr w:type="gramEnd"/>
                      <w:r>
                        <w:t xml:space="preserve"> and they are represented in the author list (PS, MH, MS, PM, MM, MM, and 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FB286EC">
                <wp:simplePos x="0" y="0"/>
                <wp:positionH relativeFrom="margin">
                  <wp:align>right</wp:align>
                </wp:positionH>
                <wp:positionV relativeFrom="paragraph">
                  <wp:posOffset>997585</wp:posOffset>
                </wp:positionV>
                <wp:extent cx="6838950" cy="8382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223CD14A" w14:textId="3550CC12" w:rsidR="000035D5" w:rsidRDefault="002229BE" w:rsidP="000035D5">
                            <w:r>
                              <w:t xml:space="preserve">Regulations for conducting research studies in Zambia were followed. Approval to conduct the study was obtained from the local Institutional Review Board and the Zambian National Health Research Authority. All adult participants and parents/guardians of child participants provided written informed consent to particip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OY0FQ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" strokecolor="#193a65">
                <v:textbox>
                  <w:txbxContent>
                    <w:p w14:paraId="223CD14A" w14:textId="3550CC12" w:rsidR="000035D5" w:rsidRDefault="002229BE" w:rsidP="000035D5">
                      <w:r>
                        <w:t xml:space="preserve">Regulations for conducting research studies in Zambia were followed. Approval to conduct the study was obtained from the local Institutional Review Board and the Zambian National Health Research Authority. All adult participants and parents/guardians of child participants provided written informed consent to participat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A5B7BE">
                <wp:simplePos x="0" y="0"/>
                <wp:positionH relativeFrom="margin">
                  <wp:align>right</wp:align>
                </wp:positionH>
                <wp:positionV relativeFrom="paragraph">
                  <wp:posOffset>12700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19F4C8" w:rsidR="000035D5" w:rsidRDefault="005763D3" w:rsidP="000035D5">
                            <w:r>
                              <w:t xml:space="preserve">The protocol and study materials were reviewed by the local team, including a Principal Investigator and study staff, most of whom are from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0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" strokecolor="#193a65">
                <v:textbox>
                  <w:txbxContent>
                    <w:p w14:paraId="6D21B23F" w14:textId="4219F4C8" w:rsidR="000035D5" w:rsidRDefault="005763D3" w:rsidP="000035D5">
                      <w:r>
                        <w:t xml:space="preserve">The protocol and study materials were reviewed by the local team, including a Principal Investigator and study staff, most of whom are from the local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328668" w:rsidR="000035D5" w:rsidRDefault="005763D3" w:rsidP="000035D5">
                            <w:r>
                              <w:t xml:space="preserve">Consent documents and questionnaire were translated into the local language (Chi-Tonga) by a local translation team. The study visits, including informed consent, were conducted by study staff from the local community in the language preferred by the participant (English or Chi-Tong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0328668" w:rsidR="000035D5" w:rsidRDefault="005763D3" w:rsidP="000035D5">
                      <w:r>
                        <w:t xml:space="preserve">Consent documents and questionnaire were translated into the local language (Chi-Tonga) by a local translation team. The study visits, including informed consent, were conducted by study staff from the local community in the language preferred by the participant (English or Chi-Tonga).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52F737C">
                <wp:simplePos x="0" y="0"/>
                <wp:positionH relativeFrom="margin">
                  <wp:align>right</wp:align>
                </wp:positionH>
                <wp:positionV relativeFrom="paragraph">
                  <wp:posOffset>698500</wp:posOffset>
                </wp:positionV>
                <wp:extent cx="6838950" cy="8286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63B5C0C8" w14:textId="507EE8B9" w:rsidR="000035D5" w:rsidRDefault="005763D3" w:rsidP="000035D5">
                            <w:r>
                              <w:t>The findings from the study have been disseminated to stakeholders in the community through several mechanisms, including presentations to staff at Macha Hospital</w:t>
                            </w:r>
                            <w:r w:rsidR="00915975">
                              <w:t xml:space="preserve"> and to </w:t>
                            </w:r>
                            <w:r>
                              <w:t>the scientific community</w:t>
                            </w:r>
                            <w:r w:rsidR="00915975">
                              <w:t xml:space="preserve"> in Zambia at local conferences, and reports to local health officers. In addition, the manuscript was reviewed and approved by the Zambian National Health Research Author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5.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" strokecolor="#193a65">
                <v:textbox>
                  <w:txbxContent>
                    <w:p w14:paraId="63B5C0C8" w14:textId="507EE8B9" w:rsidR="000035D5" w:rsidRDefault="005763D3" w:rsidP="000035D5">
                      <w:r>
                        <w:t>The findings from the study have been disseminated to stakeholders in the community through several mechanisms, including presentations to staff at Macha Hospital</w:t>
                      </w:r>
                      <w:r w:rsidR="00915975">
                        <w:t xml:space="preserve"> and to </w:t>
                      </w:r>
                      <w:r>
                        <w:t>the scientific community</w:t>
                      </w:r>
                      <w:r w:rsidR="00915975">
                        <w:t xml:space="preserve"> in Zambia at local conferences, and reports to local health officers. In addition, the manuscript was reviewed and approved by the Zambian National Health Research Author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45B5F" w:rsidRPr="00F57A3B" w:rsidRDefault="00F45B5F">
      <w:pPr>
        <w:rPr>
          <w:rFonts w:ascii="Arial" w:hAnsi="Arial" w:cs="Arial"/>
        </w:rPr>
      </w:pPr>
    </w:p>
    <w:sectPr w:rsidR="00F45B5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3C41CD" w14:textId="77777777" w:rsidR="003C0BB5" w:rsidRDefault="003C0BB5" w:rsidP="00F57A3B">
      <w:r>
        <w:separator/>
      </w:r>
    </w:p>
  </w:endnote>
  <w:endnote w:type="continuationSeparator" w:id="0">
    <w:p w14:paraId="6CFDD296" w14:textId="77777777" w:rsidR="003C0BB5" w:rsidRDefault="003C0BB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F796B" w14:textId="77777777" w:rsidR="003C0BB5" w:rsidRDefault="003C0BB5" w:rsidP="00F57A3B">
      <w:r>
        <w:separator/>
      </w:r>
    </w:p>
  </w:footnote>
  <w:footnote w:type="continuationSeparator" w:id="0">
    <w:p w14:paraId="1B50B466" w14:textId="77777777" w:rsidR="003C0BB5" w:rsidRDefault="003C0BB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29BE"/>
    <w:rsid w:val="00272D18"/>
    <w:rsid w:val="00335779"/>
    <w:rsid w:val="003C0BB5"/>
    <w:rsid w:val="003F43B0"/>
    <w:rsid w:val="004A7A57"/>
    <w:rsid w:val="004C71C4"/>
    <w:rsid w:val="00515BC0"/>
    <w:rsid w:val="00541C18"/>
    <w:rsid w:val="00553E53"/>
    <w:rsid w:val="005763D3"/>
    <w:rsid w:val="00580384"/>
    <w:rsid w:val="0069423E"/>
    <w:rsid w:val="006F5F45"/>
    <w:rsid w:val="00750280"/>
    <w:rsid w:val="007B7CE2"/>
    <w:rsid w:val="00831ADE"/>
    <w:rsid w:val="00841F25"/>
    <w:rsid w:val="00904397"/>
    <w:rsid w:val="00915975"/>
    <w:rsid w:val="009364D9"/>
    <w:rsid w:val="00A43F5B"/>
    <w:rsid w:val="00A961CD"/>
    <w:rsid w:val="00AD410C"/>
    <w:rsid w:val="00BD19EC"/>
    <w:rsid w:val="00E004E6"/>
    <w:rsid w:val="00E976A3"/>
    <w:rsid w:val="00F45B5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therine Sutcliffe</cp:lastModifiedBy>
  <cp:revision>6</cp:revision>
  <dcterms:created xsi:type="dcterms:W3CDTF">2026-01-14T15:27:00Z</dcterms:created>
  <dcterms:modified xsi:type="dcterms:W3CDTF">2026-01-30T18:40:00Z</dcterms:modified>
</cp:coreProperties>
</file>